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9CC25" w14:textId="57AA64A4" w:rsidR="00875989" w:rsidRDefault="00875989">
      <w:pPr>
        <w:rPr>
          <w:rFonts w:ascii="Times New Roman" w:eastAsia="Times New Roman" w:hAnsi="Times New Roman" w:cs="Times New Roman"/>
          <w:color w:val="000000"/>
        </w:rPr>
      </w:pPr>
      <w:r w:rsidRPr="00875989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430D6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S</w:t>
      </w:r>
      <w:r w:rsidRPr="00875989">
        <w:rPr>
          <w:rFonts w:ascii="Times New Roman" w:eastAsia="Times New Roman" w:hAnsi="Times New Roman" w:cs="Times New Roman"/>
          <w:b/>
          <w:bCs/>
          <w:color w:val="000000"/>
        </w:rPr>
        <w:t>1.</w:t>
      </w:r>
      <w:r w:rsidR="00430D62" w:rsidRPr="00430D62">
        <w:rPr>
          <w:rFonts w:ascii="Times New Roman" w:eastAsia="Times New Roman" w:hAnsi="Times New Roman" w:cs="Times New Roman"/>
          <w:b/>
          <w:bCs/>
          <w:color w:val="000000"/>
        </w:rPr>
        <w:t xml:space="preserve"> Foraging trip metrics of incubating versus chick-rearing Peruvian boobies.</w:t>
      </w:r>
    </w:p>
    <w:p w14:paraId="44548276" w14:textId="77777777" w:rsidR="00430D62" w:rsidRDefault="00430D62"/>
    <w:tbl>
      <w:tblPr>
        <w:tblW w:w="11153" w:type="dxa"/>
        <w:tblLook w:val="04A0" w:firstRow="1" w:lastRow="0" w:firstColumn="1" w:lastColumn="0" w:noHBand="0" w:noVBand="1"/>
      </w:tblPr>
      <w:tblGrid>
        <w:gridCol w:w="3805"/>
        <w:gridCol w:w="2649"/>
        <w:gridCol w:w="2534"/>
        <w:gridCol w:w="2165"/>
      </w:tblGrid>
      <w:tr w:rsidR="00875989" w:rsidRPr="00875989" w14:paraId="0139309C" w14:textId="77777777" w:rsidTr="00F61371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C3A0F" w14:textId="77777777" w:rsidR="00875989" w:rsidRPr="00875989" w:rsidRDefault="00875989" w:rsidP="0087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C3316" w14:textId="77777777" w:rsidR="00875989" w:rsidRPr="00875989" w:rsidRDefault="00875989" w:rsidP="0087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07A1B" w14:textId="77777777" w:rsidR="00875989" w:rsidRPr="00875989" w:rsidRDefault="00875989" w:rsidP="0087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</w:tr>
      <w:tr w:rsidR="00875989" w:rsidRPr="00875989" w14:paraId="06B0DEC4" w14:textId="77777777" w:rsidTr="00F61371">
        <w:trPr>
          <w:trHeight w:val="3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A7923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EA7D" w14:textId="77777777" w:rsidR="00875989" w:rsidRPr="00875989" w:rsidRDefault="00875989" w:rsidP="0087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ub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9A48" w14:textId="77777777" w:rsidR="00875989" w:rsidRPr="00875989" w:rsidRDefault="00875989" w:rsidP="0087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ck-rearin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8AEA6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5989" w:rsidRPr="00875989" w14:paraId="00FED0F8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B1E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viduals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744B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548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24C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5989" w:rsidRPr="00875989" w14:paraId="79AD88DB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806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Tr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547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E10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CA9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5989" w:rsidRPr="00875989" w14:paraId="0FE1133A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351E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 Duration (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79A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 ± 2.5 (0.9–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18A1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± 2.0 (0.6–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1B9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257,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97</w:t>
            </w:r>
          </w:p>
        </w:tc>
      </w:tr>
      <w:tr w:rsidR="00875989" w:rsidRPr="00875989" w14:paraId="3F553FD2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5DA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 Distance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55C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 ± 82.0 (30.6–1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A1B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 ± 63.2 (24.8–20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5FF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44,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85</w:t>
            </w:r>
          </w:p>
        </w:tc>
      </w:tr>
      <w:tr w:rsidR="00875989" w:rsidRPr="00875989" w14:paraId="4875640F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29D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Distance from Colony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D62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 ± 32.9 (11.8–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151B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 ± 26.4 (7.2–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1BD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81,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36</w:t>
            </w:r>
          </w:p>
        </w:tc>
      </w:tr>
      <w:tr w:rsidR="00875989" w:rsidRPr="00875989" w14:paraId="46A17ABB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6BCA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Travel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0424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 ± 27.6 (20.9–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829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 ± 25.1 (28.6–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9FE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795,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27</w:t>
            </w:r>
          </w:p>
        </w:tc>
      </w:tr>
      <w:tr w:rsidR="00875989" w:rsidRPr="00875989" w14:paraId="1C15A84E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062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Rest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D162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 ± 23.3 (5.4–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804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 ± 26.2 (1.4–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C01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35,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25</w:t>
            </w:r>
          </w:p>
        </w:tc>
      </w:tr>
      <w:tr w:rsidR="00875989" w:rsidRPr="00875989" w14:paraId="3D6BD2EF" w14:textId="77777777" w:rsidTr="00F6137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6812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Foraging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22B3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± 5.4 (4.8–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14A8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± 7.1 (0.3–2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2C99" w14:textId="77777777" w:rsidR="00875989" w:rsidRPr="00875989" w:rsidRDefault="00875989" w:rsidP="008759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 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.015, </w:t>
            </w:r>
            <w:r w:rsidRPr="00875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7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10</w:t>
            </w:r>
          </w:p>
        </w:tc>
      </w:tr>
    </w:tbl>
    <w:p w14:paraId="6C87DD49" w14:textId="77777777" w:rsidR="00875989" w:rsidRPr="00875989" w:rsidRDefault="00875989" w:rsidP="00875989">
      <w:pPr>
        <w:rPr>
          <w:rFonts w:ascii="Times New Roman" w:eastAsia="SimSun" w:hAnsi="Times New Roman" w:cs="Times New Roman"/>
          <w:sz w:val="20"/>
          <w:szCs w:val="20"/>
        </w:rPr>
      </w:pPr>
    </w:p>
    <w:p w14:paraId="334117C8" w14:textId="471BD366" w:rsidR="00875989" w:rsidRPr="00875989" w:rsidRDefault="00875989" w:rsidP="00875989">
      <w:pPr>
        <w:rPr>
          <w:rFonts w:ascii="Times New Roman" w:eastAsia="Times New Roman" w:hAnsi="Times New Roman" w:cs="Times New Roman"/>
          <w:color w:val="000000"/>
        </w:rPr>
      </w:pPr>
      <w:r w:rsidRPr="00875989">
        <w:rPr>
          <w:rFonts w:ascii="Times New Roman" w:eastAsia="Times New Roman" w:hAnsi="Times New Roman" w:cs="Times New Roman"/>
          <w:color w:val="000000"/>
        </w:rPr>
        <w:t>Mean foraging trip metrics and at-sea behaviors ± standard deviations of incubating versus chick-rearing Peruvian boobies GPS tracked on Guañape Norte, Peru in 2016. For statistical tests, we used general linear mixed models specifying individual bird identity as a random effect, and with gamma distributions with log links for trip metrics and beta distributions with logit links for at-sea behaviors. No significant differences were found between groups for any metric.</w:t>
      </w:r>
    </w:p>
    <w:p w14:paraId="7A971396" w14:textId="44AC7673" w:rsidR="008A7E02" w:rsidRPr="00836940" w:rsidRDefault="008A7E02" w:rsidP="00836940"/>
    <w:sectPr w:rsidR="008A7E02" w:rsidRPr="00836940" w:rsidSect="004A72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40"/>
    <w:rsid w:val="001B366C"/>
    <w:rsid w:val="00237D2E"/>
    <w:rsid w:val="00430D62"/>
    <w:rsid w:val="00481A4B"/>
    <w:rsid w:val="004A7215"/>
    <w:rsid w:val="00836940"/>
    <w:rsid w:val="00875989"/>
    <w:rsid w:val="008A7E02"/>
    <w:rsid w:val="008B39A4"/>
    <w:rsid w:val="00C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2CD5"/>
  <w15:chartTrackingRefBased/>
  <w15:docId w15:val="{7272273A-F745-428F-8E66-C647CC9B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940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9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9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94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94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94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94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94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94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94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9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94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94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940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94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836940"/>
    <w:pPr>
      <w:spacing w:after="0" w:line="240" w:lineRule="auto"/>
    </w:pPr>
    <w:rPr>
      <w:rFonts w:eastAsia="SimSun"/>
      <w:kern w:val="0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369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6940"/>
  </w:style>
  <w:style w:type="table" w:customStyle="1" w:styleId="PlainTable22">
    <w:name w:val="Plain Table 22"/>
    <w:basedOn w:val="TableNormal"/>
    <w:next w:val="PlainTable2"/>
    <w:uiPriority w:val="42"/>
    <w:rsid w:val="00836940"/>
    <w:pPr>
      <w:spacing w:after="0" w:line="240" w:lineRule="auto"/>
    </w:pPr>
    <w:rPr>
      <w:rFonts w:eastAsia="SimSun"/>
      <w:kern w:val="0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24-03-12T02:23:00Z</dcterms:created>
  <dcterms:modified xsi:type="dcterms:W3CDTF">2024-03-12T02:55:00Z</dcterms:modified>
</cp:coreProperties>
</file>